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23742" w14:textId="77777777" w:rsidR="00E5445B" w:rsidRDefault="00E5445B" w:rsidP="005C1155">
      <w:pPr>
        <w:rPr>
          <w:b/>
          <w:bCs/>
          <w:lang w:val="en-US"/>
        </w:rPr>
      </w:pPr>
    </w:p>
    <w:p w14:paraId="4275C9CB" w14:textId="5FF18BFA" w:rsidR="005C1155" w:rsidRPr="00A40E3D" w:rsidRDefault="005C1155" w:rsidP="005C115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Supplementary </w:t>
      </w:r>
      <w:r w:rsidR="00BA2397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>6</w:t>
      </w:r>
      <w:r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: A detailed description of the </w:t>
      </w:r>
      <w:r w:rsidR="00090B7C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>three</w:t>
      </w:r>
      <w:r w:rsidR="00090B7C"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 </w:t>
      </w:r>
      <w:r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remaining clusters (sigma =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 xml:space="preserve">2 </w:t>
      </w:r>
      <w:r w:rsidRPr="00A40E3D">
        <w:rPr>
          <w:rFonts w:ascii="Times New Roman" w:eastAsia="Times New Roman" w:hAnsi="Times New Roman" w:cs="Times New Roman"/>
          <w:b/>
          <w:bCs/>
          <w:kern w:val="0"/>
          <w:lang w:val="en-US" w:eastAsia="fr-CA"/>
          <w14:ligatures w14:val="none"/>
        </w:rPr>
        <w:t>mm)</w:t>
      </w:r>
    </w:p>
    <w:p w14:paraId="42D82200" w14:textId="77777777" w:rsidR="005C1155" w:rsidRDefault="005C1155" w:rsidP="00D22A33">
      <w:pPr>
        <w:rPr>
          <w:b/>
          <w:bCs/>
          <w:lang w:val="en-US"/>
        </w:rPr>
      </w:pPr>
    </w:p>
    <w:tbl>
      <w:tblPr>
        <w:tblW w:w="11113" w:type="dxa"/>
        <w:tblInd w:w="-1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767"/>
        <w:gridCol w:w="1529"/>
        <w:gridCol w:w="900"/>
        <w:gridCol w:w="1227"/>
        <w:gridCol w:w="1134"/>
        <w:gridCol w:w="1134"/>
        <w:gridCol w:w="1134"/>
        <w:gridCol w:w="1112"/>
        <w:gridCol w:w="1276"/>
      </w:tblGrid>
      <w:tr w:rsidR="005C1155" w:rsidRPr="00A40E3D" w14:paraId="2A06075E" w14:textId="77777777" w:rsidTr="00336F79">
        <w:trPr>
          <w:trHeight w:val="747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6E3B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uster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8AF3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# voxels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6AFD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MNI </w:t>
            </w:r>
            <w:proofErr w:type="spellStart"/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oodinates</w:t>
            </w:r>
            <w:proofErr w:type="spellEnd"/>
            <w:proofErr w:type="gramStart"/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 xml:space="preserve">   (</w:t>
            </w:r>
            <w:proofErr w:type="gramEnd"/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x, y, z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362A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uster size (mm</w:t>
            </w: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fr-CA"/>
                <w14:ligatures w14:val="none"/>
              </w:rPr>
              <w:t>3</w:t>
            </w: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  <w:tc>
          <w:tcPr>
            <w:tcW w:w="70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4C353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GMD (0-1)</w:t>
            </w:r>
          </w:p>
        </w:tc>
      </w:tr>
      <w:tr w:rsidR="005C1155" w:rsidRPr="00A40E3D" w14:paraId="35F1B52E" w14:textId="77777777" w:rsidTr="00336F79">
        <w:trPr>
          <w:trHeight w:val="25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56E2D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083B3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92B38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BB7DE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A626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B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EC39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2M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409E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4M</w:t>
            </w:r>
          </w:p>
        </w:tc>
      </w:tr>
      <w:tr w:rsidR="005C1155" w:rsidRPr="00A40E3D" w14:paraId="52FCD713" w14:textId="77777777" w:rsidTr="00336F79">
        <w:trPr>
          <w:trHeight w:val="254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08001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B551F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D46ED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6C291" w14:textId="77777777" w:rsidR="005C1155" w:rsidRPr="00A40E3D" w:rsidRDefault="005C1155" w:rsidP="00336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3807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280E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6DD1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9E68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716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CL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F6C0" w14:textId="77777777" w:rsidR="005C1155" w:rsidRPr="00A40E3D" w:rsidRDefault="005C1155" w:rsidP="00336F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A40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A"/>
                <w14:ligatures w14:val="none"/>
              </w:rPr>
              <w:t>HC</w:t>
            </w:r>
          </w:p>
        </w:tc>
      </w:tr>
      <w:tr w:rsidR="005C1155" w:rsidRPr="00A40E3D" w14:paraId="51DB9354" w14:textId="77777777" w:rsidTr="00336F79">
        <w:trPr>
          <w:trHeight w:val="25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3DE00" w14:textId="77777777" w:rsidR="005C1155" w:rsidRDefault="005C1155" w:rsidP="005C1155">
            <w:pPr>
              <w:jc w:val="center"/>
              <w:rPr>
                <w:rFonts w:ascii="Times New Roman" w:hAnsi="Times New Roman" w:cs="Times New Roman"/>
              </w:rPr>
            </w:pPr>
            <w:r w:rsidRPr="003A7341">
              <w:rPr>
                <w:rFonts w:ascii="Times New Roman" w:hAnsi="Times New Roman" w:cs="Times New Roman"/>
              </w:rPr>
              <w:t xml:space="preserve">Cluster </w:t>
            </w:r>
          </w:p>
          <w:p w14:paraId="02F887A3" w14:textId="77777777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MT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81F55" w14:textId="0CD1D00F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6AC51" w14:textId="0B813EBE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(36, 10, -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D5EE4" w14:textId="1E02B672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24E6" w14:textId="30AB398C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5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B42F4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74C1" w14:textId="7BFA1DF4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</w:t>
            </w: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B42F4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EADB" w14:textId="6F3A9530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  <w:r w:rsidR="00B42F4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B42F4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85C3" w14:textId="6621884F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B42F4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5824" w14:textId="3EB12B9E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</w:t>
            </w: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B42F4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2FCD" w14:textId="0BC0A096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B42F4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C1155" w:rsidRPr="00A40E3D" w14:paraId="781AFE5C" w14:textId="77777777" w:rsidTr="00336F79">
        <w:trPr>
          <w:trHeight w:val="25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FDEC5" w14:textId="77777777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3A7341">
              <w:rPr>
                <w:rFonts w:ascii="Times New Roman" w:hAnsi="Times New Roman" w:cs="Times New Roman"/>
              </w:rPr>
              <w:t xml:space="preserve">Cluster </w:t>
            </w:r>
            <w:r>
              <w:rPr>
                <w:rFonts w:ascii="Times New Roman" w:hAnsi="Times New Roman" w:cs="Times New Roman"/>
              </w:rPr>
              <w:t>l-OF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222ED" w14:textId="2FCC3DF8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2C592" w14:textId="06DE7230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(-6, 20, -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26C52" w14:textId="6E8BC601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706A" w14:textId="77467298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A1339">
              <w:rPr>
                <w:rFonts w:ascii="Times New Roman" w:hAnsi="Times New Roman" w:cs="Times New Roman"/>
                <w:color w:val="000000"/>
              </w:rPr>
              <w:t>0.0</w:t>
            </w:r>
            <w:r w:rsidR="000D380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5844" w14:textId="3FC07E74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E914A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06A9" w14:textId="32740643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0D380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790E" w14:textId="7F0C7DF1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3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E914A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EB12" w14:textId="2AC0AF71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7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E914A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FB56" w14:textId="0215FAE0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3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E914AA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C1155" w:rsidRPr="00A40E3D" w14:paraId="45E7B238" w14:textId="77777777" w:rsidTr="00336F79">
        <w:trPr>
          <w:trHeight w:val="254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13BF" w14:textId="77777777" w:rsidR="005C1155" w:rsidRDefault="005C1155" w:rsidP="005C1155">
            <w:pPr>
              <w:jc w:val="center"/>
              <w:rPr>
                <w:rFonts w:ascii="Times New Roman" w:hAnsi="Times New Roman" w:cs="Times New Roman"/>
              </w:rPr>
            </w:pPr>
            <w:r w:rsidRPr="003A7341">
              <w:rPr>
                <w:rFonts w:ascii="Times New Roman" w:hAnsi="Times New Roman" w:cs="Times New Roman"/>
              </w:rPr>
              <w:t xml:space="preserve">Cluster </w:t>
            </w:r>
          </w:p>
          <w:p w14:paraId="2B0B57AF" w14:textId="77777777" w:rsidR="005C1155" w:rsidRPr="00A40E3D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MF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FB17C" w14:textId="569F22D9" w:rsidR="005C1155" w:rsidRPr="00A40E3D" w:rsidRDefault="009119F8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8C4E0" w14:textId="089EC8CF" w:rsidR="005C1155" w:rsidRPr="00A40E3D" w:rsidRDefault="009119F8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(32, 47, 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5B5B2" w14:textId="5507D8BF" w:rsidR="005C1155" w:rsidRPr="00A40E3D" w:rsidRDefault="009119F8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626A66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BDA" w14:textId="37EEC93D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9119F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1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815D6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4141" w14:textId="39127065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</w:t>
            </w:r>
            <w:r w:rsidR="006E19B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815D6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4C95" w14:textId="61D2A658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6E19B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1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815D6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AE2B" w14:textId="1944FEEA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</w:t>
            </w:r>
            <w:r w:rsidR="006E19B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815D6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90BE" w14:textId="7E39EE3F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</w:t>
            </w:r>
            <w:r w:rsidR="006E19B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3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815D6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C328" w14:textId="5E7C039A" w:rsidR="005C1155" w:rsidRPr="000A1339" w:rsidRDefault="005C1155" w:rsidP="005C11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0A1339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.5</w:t>
            </w:r>
            <w:r w:rsidR="006E19B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</w:t>
            </w:r>
            <w:r w:rsidRPr="000A1339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815D60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14:paraId="41F2B3BD" w14:textId="77777777" w:rsidR="00054368" w:rsidRPr="00D42402" w:rsidRDefault="00054368" w:rsidP="00054368">
      <w:pPr>
        <w:rPr>
          <w:rFonts w:ascii="Times New Roman" w:hAnsi="Times New Roman" w:cs="Times New Roman"/>
          <w:lang w:val="en-US"/>
        </w:rPr>
      </w:pPr>
      <w:r w:rsidRPr="00D42402">
        <w:rPr>
          <w:rFonts w:ascii="Times New Roman" w:hAnsi="Times New Roman" w:cs="Times New Roman"/>
          <w:lang w:val="en-US"/>
        </w:rPr>
        <w:t>r-MTG: right middle temporal gyrus</w:t>
      </w:r>
    </w:p>
    <w:p w14:paraId="16E61F6C" w14:textId="77777777" w:rsidR="00054368" w:rsidRPr="00D42402" w:rsidRDefault="00054368" w:rsidP="00054368">
      <w:pPr>
        <w:rPr>
          <w:rFonts w:ascii="Times New Roman" w:hAnsi="Times New Roman" w:cs="Times New Roman"/>
          <w:lang w:val="en-US"/>
        </w:rPr>
      </w:pPr>
      <w:r w:rsidRPr="00D42402">
        <w:rPr>
          <w:rFonts w:ascii="Times New Roman" w:hAnsi="Times New Roman" w:cs="Times New Roman"/>
          <w:lang w:val="en-US"/>
        </w:rPr>
        <w:t>l-OFG: left orbital frontal gyrus</w:t>
      </w:r>
    </w:p>
    <w:p w14:paraId="155029D6" w14:textId="77777777" w:rsidR="00054368" w:rsidRPr="00D42402" w:rsidRDefault="00054368" w:rsidP="00054368">
      <w:pPr>
        <w:rPr>
          <w:rFonts w:ascii="Times New Roman" w:hAnsi="Times New Roman" w:cs="Times New Roman"/>
          <w:lang w:val="en-US"/>
        </w:rPr>
      </w:pPr>
      <w:r w:rsidRPr="00D42402">
        <w:rPr>
          <w:rFonts w:ascii="Times New Roman" w:hAnsi="Times New Roman" w:cs="Times New Roman"/>
          <w:lang w:val="en-US"/>
        </w:rPr>
        <w:t>r-MFG: right middle frontal gyrus</w:t>
      </w:r>
    </w:p>
    <w:p w14:paraId="133213CB" w14:textId="77777777" w:rsidR="00907DD7" w:rsidRDefault="00907DD7" w:rsidP="00D22A33">
      <w:pPr>
        <w:rPr>
          <w:b/>
          <w:bCs/>
          <w:lang w:val="en-US"/>
        </w:rPr>
      </w:pPr>
    </w:p>
    <w:p w14:paraId="3557F1E9" w14:textId="77777777" w:rsidR="009A6BD5" w:rsidRDefault="009A6BD5" w:rsidP="00D22A33">
      <w:pPr>
        <w:rPr>
          <w:b/>
          <w:bCs/>
          <w:lang w:val="en-US"/>
        </w:rPr>
      </w:pPr>
    </w:p>
    <w:p w14:paraId="01833696" w14:textId="77777777" w:rsidR="009A6BD5" w:rsidRDefault="009A6BD5" w:rsidP="00D22A33">
      <w:pPr>
        <w:rPr>
          <w:b/>
          <w:bCs/>
          <w:lang w:val="en-US"/>
        </w:rPr>
      </w:pPr>
    </w:p>
    <w:p w14:paraId="0A4846BA" w14:textId="77777777" w:rsidR="009A6BD5" w:rsidRDefault="009A6BD5" w:rsidP="00D22A33">
      <w:pPr>
        <w:rPr>
          <w:b/>
          <w:bCs/>
          <w:lang w:val="en-US"/>
        </w:rPr>
      </w:pPr>
    </w:p>
    <w:p w14:paraId="2E934C31" w14:textId="77777777" w:rsidR="00122AE0" w:rsidRPr="00122AE0" w:rsidRDefault="00122AE0">
      <w:pPr>
        <w:rPr>
          <w:lang w:val="en-US"/>
        </w:rPr>
      </w:pPr>
    </w:p>
    <w:sectPr w:rsidR="00122AE0" w:rsidRPr="00122AE0" w:rsidSect="00D943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23D52" w14:textId="77777777" w:rsidR="000B253D" w:rsidRDefault="000B253D" w:rsidP="00590BC1">
      <w:r>
        <w:separator/>
      </w:r>
    </w:p>
  </w:endnote>
  <w:endnote w:type="continuationSeparator" w:id="0">
    <w:p w14:paraId="473AA9FB" w14:textId="77777777" w:rsidR="000B253D" w:rsidRDefault="000B253D" w:rsidP="00590BC1">
      <w:r>
        <w:continuationSeparator/>
      </w:r>
    </w:p>
  </w:endnote>
  <w:endnote w:type="continuationNotice" w:id="1">
    <w:p w14:paraId="4E5C12C8" w14:textId="77777777" w:rsidR="000B253D" w:rsidRDefault="000B25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4059A7" w14:textId="77777777" w:rsidR="000B253D" w:rsidRDefault="000B253D" w:rsidP="00590BC1">
      <w:r>
        <w:separator/>
      </w:r>
    </w:p>
  </w:footnote>
  <w:footnote w:type="continuationSeparator" w:id="0">
    <w:p w14:paraId="3A8E14AE" w14:textId="77777777" w:rsidR="000B253D" w:rsidRDefault="000B253D" w:rsidP="00590BC1">
      <w:r>
        <w:continuationSeparator/>
      </w:r>
    </w:p>
  </w:footnote>
  <w:footnote w:type="continuationNotice" w:id="1">
    <w:p w14:paraId="09F1CE8E" w14:textId="77777777" w:rsidR="000B253D" w:rsidRDefault="000B25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C691E"/>
    <w:multiLevelType w:val="hybridMultilevel"/>
    <w:tmpl w:val="30A820B0"/>
    <w:lvl w:ilvl="0" w:tplc="60CE3336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B7180"/>
    <w:multiLevelType w:val="hybridMultilevel"/>
    <w:tmpl w:val="30A820B0"/>
    <w:lvl w:ilvl="0" w:tplc="FFFFFFFF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33680">
    <w:abstractNumId w:val="0"/>
  </w:num>
  <w:num w:numId="2" w16cid:durableId="81806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E0"/>
    <w:rsid w:val="00002D73"/>
    <w:rsid w:val="00003D44"/>
    <w:rsid w:val="00014AC5"/>
    <w:rsid w:val="0002150F"/>
    <w:rsid w:val="00024E38"/>
    <w:rsid w:val="00037D89"/>
    <w:rsid w:val="00054368"/>
    <w:rsid w:val="00071CA1"/>
    <w:rsid w:val="00072684"/>
    <w:rsid w:val="00075915"/>
    <w:rsid w:val="000764F3"/>
    <w:rsid w:val="00081B30"/>
    <w:rsid w:val="00086E22"/>
    <w:rsid w:val="0009029B"/>
    <w:rsid w:val="00090B7C"/>
    <w:rsid w:val="00094429"/>
    <w:rsid w:val="000A1339"/>
    <w:rsid w:val="000A3125"/>
    <w:rsid w:val="000B253D"/>
    <w:rsid w:val="000C1D37"/>
    <w:rsid w:val="000D380C"/>
    <w:rsid w:val="000E4D57"/>
    <w:rsid w:val="00112FDB"/>
    <w:rsid w:val="00115DEA"/>
    <w:rsid w:val="00117F31"/>
    <w:rsid w:val="00122AE0"/>
    <w:rsid w:val="00123D99"/>
    <w:rsid w:val="00130D86"/>
    <w:rsid w:val="00150A52"/>
    <w:rsid w:val="00151FD1"/>
    <w:rsid w:val="0015381A"/>
    <w:rsid w:val="00175BB3"/>
    <w:rsid w:val="00175E21"/>
    <w:rsid w:val="00183EAD"/>
    <w:rsid w:val="00197312"/>
    <w:rsid w:val="001B781F"/>
    <w:rsid w:val="001C0AF1"/>
    <w:rsid w:val="001C795A"/>
    <w:rsid w:val="001D3F67"/>
    <w:rsid w:val="001D618B"/>
    <w:rsid w:val="001E172C"/>
    <w:rsid w:val="001E1D8D"/>
    <w:rsid w:val="001E2A58"/>
    <w:rsid w:val="001E3D74"/>
    <w:rsid w:val="001E6D31"/>
    <w:rsid w:val="00202F01"/>
    <w:rsid w:val="00207110"/>
    <w:rsid w:val="00235E77"/>
    <w:rsid w:val="00237F72"/>
    <w:rsid w:val="00245FB3"/>
    <w:rsid w:val="00257D31"/>
    <w:rsid w:val="00257E4A"/>
    <w:rsid w:val="00267F80"/>
    <w:rsid w:val="0027415E"/>
    <w:rsid w:val="00281CF3"/>
    <w:rsid w:val="00285F7C"/>
    <w:rsid w:val="00287E43"/>
    <w:rsid w:val="00291F74"/>
    <w:rsid w:val="00291FF2"/>
    <w:rsid w:val="0029278C"/>
    <w:rsid w:val="002B4A57"/>
    <w:rsid w:val="002C13CF"/>
    <w:rsid w:val="002E059E"/>
    <w:rsid w:val="002E4B08"/>
    <w:rsid w:val="003009D8"/>
    <w:rsid w:val="00311C82"/>
    <w:rsid w:val="00315EEF"/>
    <w:rsid w:val="003405AE"/>
    <w:rsid w:val="00345935"/>
    <w:rsid w:val="003603E1"/>
    <w:rsid w:val="00370F3C"/>
    <w:rsid w:val="00373345"/>
    <w:rsid w:val="00377518"/>
    <w:rsid w:val="00382B26"/>
    <w:rsid w:val="00396531"/>
    <w:rsid w:val="003A7341"/>
    <w:rsid w:val="003B6C42"/>
    <w:rsid w:val="003C214C"/>
    <w:rsid w:val="003C29D6"/>
    <w:rsid w:val="003D1569"/>
    <w:rsid w:val="003D2D96"/>
    <w:rsid w:val="00423315"/>
    <w:rsid w:val="0042333F"/>
    <w:rsid w:val="00423B5F"/>
    <w:rsid w:val="00433D6A"/>
    <w:rsid w:val="00442742"/>
    <w:rsid w:val="00442E80"/>
    <w:rsid w:val="00444634"/>
    <w:rsid w:val="004455A5"/>
    <w:rsid w:val="004540D5"/>
    <w:rsid w:val="00470447"/>
    <w:rsid w:val="004927AF"/>
    <w:rsid w:val="00494FD1"/>
    <w:rsid w:val="00497C8D"/>
    <w:rsid w:val="004B34CB"/>
    <w:rsid w:val="004B58F8"/>
    <w:rsid w:val="004C550F"/>
    <w:rsid w:val="00506B97"/>
    <w:rsid w:val="005230EE"/>
    <w:rsid w:val="00532010"/>
    <w:rsid w:val="005513BF"/>
    <w:rsid w:val="00554690"/>
    <w:rsid w:val="00572B95"/>
    <w:rsid w:val="00577988"/>
    <w:rsid w:val="00590BC1"/>
    <w:rsid w:val="005A40F6"/>
    <w:rsid w:val="005C1155"/>
    <w:rsid w:val="005C3D12"/>
    <w:rsid w:val="005D1913"/>
    <w:rsid w:val="005D2764"/>
    <w:rsid w:val="0062059E"/>
    <w:rsid w:val="00626A66"/>
    <w:rsid w:val="006407D8"/>
    <w:rsid w:val="00651CD9"/>
    <w:rsid w:val="0065495E"/>
    <w:rsid w:val="00666971"/>
    <w:rsid w:val="00683ECF"/>
    <w:rsid w:val="006A0A30"/>
    <w:rsid w:val="006A297D"/>
    <w:rsid w:val="006A2D18"/>
    <w:rsid w:val="006A5874"/>
    <w:rsid w:val="006B33F6"/>
    <w:rsid w:val="006D13BB"/>
    <w:rsid w:val="006D36ED"/>
    <w:rsid w:val="006D6076"/>
    <w:rsid w:val="006D648D"/>
    <w:rsid w:val="006E028C"/>
    <w:rsid w:val="006E19B1"/>
    <w:rsid w:val="006E37FD"/>
    <w:rsid w:val="006E3C92"/>
    <w:rsid w:val="006F01E5"/>
    <w:rsid w:val="00707B6E"/>
    <w:rsid w:val="00712FB4"/>
    <w:rsid w:val="0073101B"/>
    <w:rsid w:val="00740738"/>
    <w:rsid w:val="00743589"/>
    <w:rsid w:val="00747EAC"/>
    <w:rsid w:val="00752F81"/>
    <w:rsid w:val="00757F26"/>
    <w:rsid w:val="00763CBE"/>
    <w:rsid w:val="00791F6F"/>
    <w:rsid w:val="0079566A"/>
    <w:rsid w:val="007A547A"/>
    <w:rsid w:val="007B5B49"/>
    <w:rsid w:val="007E5A7D"/>
    <w:rsid w:val="007F23A1"/>
    <w:rsid w:val="007F73BD"/>
    <w:rsid w:val="007F77DA"/>
    <w:rsid w:val="0080644D"/>
    <w:rsid w:val="00806FDD"/>
    <w:rsid w:val="00815D60"/>
    <w:rsid w:val="0081705F"/>
    <w:rsid w:val="00826F50"/>
    <w:rsid w:val="00833B87"/>
    <w:rsid w:val="00841DDC"/>
    <w:rsid w:val="0085511C"/>
    <w:rsid w:val="0086457B"/>
    <w:rsid w:val="008725AA"/>
    <w:rsid w:val="008942F7"/>
    <w:rsid w:val="00896597"/>
    <w:rsid w:val="008A5AEC"/>
    <w:rsid w:val="008A6893"/>
    <w:rsid w:val="008B0CCD"/>
    <w:rsid w:val="008F38A2"/>
    <w:rsid w:val="00903A8C"/>
    <w:rsid w:val="00905CF6"/>
    <w:rsid w:val="00907DD7"/>
    <w:rsid w:val="009119F8"/>
    <w:rsid w:val="00921364"/>
    <w:rsid w:val="0094040C"/>
    <w:rsid w:val="00950B76"/>
    <w:rsid w:val="009629F9"/>
    <w:rsid w:val="009631BF"/>
    <w:rsid w:val="00964F7C"/>
    <w:rsid w:val="00991B42"/>
    <w:rsid w:val="00993973"/>
    <w:rsid w:val="009A0767"/>
    <w:rsid w:val="009A1D2F"/>
    <w:rsid w:val="009A5C69"/>
    <w:rsid w:val="009A66C7"/>
    <w:rsid w:val="009A6BD5"/>
    <w:rsid w:val="009D0BC5"/>
    <w:rsid w:val="009E1493"/>
    <w:rsid w:val="009E32FC"/>
    <w:rsid w:val="009F072E"/>
    <w:rsid w:val="009F1B9C"/>
    <w:rsid w:val="00A0562F"/>
    <w:rsid w:val="00A17BC3"/>
    <w:rsid w:val="00A17DBC"/>
    <w:rsid w:val="00A40E3D"/>
    <w:rsid w:val="00A41738"/>
    <w:rsid w:val="00A42A82"/>
    <w:rsid w:val="00A46808"/>
    <w:rsid w:val="00A650D2"/>
    <w:rsid w:val="00A755C7"/>
    <w:rsid w:val="00A80DDD"/>
    <w:rsid w:val="00A8764B"/>
    <w:rsid w:val="00A90248"/>
    <w:rsid w:val="00A95935"/>
    <w:rsid w:val="00AA7081"/>
    <w:rsid w:val="00AB77FF"/>
    <w:rsid w:val="00AC42A2"/>
    <w:rsid w:val="00AE2F9B"/>
    <w:rsid w:val="00AE303E"/>
    <w:rsid w:val="00AE794B"/>
    <w:rsid w:val="00AF08DB"/>
    <w:rsid w:val="00AF5281"/>
    <w:rsid w:val="00B02866"/>
    <w:rsid w:val="00B050CF"/>
    <w:rsid w:val="00B05FD8"/>
    <w:rsid w:val="00B06B98"/>
    <w:rsid w:val="00B140CB"/>
    <w:rsid w:val="00B15437"/>
    <w:rsid w:val="00B2179D"/>
    <w:rsid w:val="00B27177"/>
    <w:rsid w:val="00B314DD"/>
    <w:rsid w:val="00B316A5"/>
    <w:rsid w:val="00B42F41"/>
    <w:rsid w:val="00B509DC"/>
    <w:rsid w:val="00B57003"/>
    <w:rsid w:val="00B750B0"/>
    <w:rsid w:val="00B7520B"/>
    <w:rsid w:val="00B76E66"/>
    <w:rsid w:val="00B90AD2"/>
    <w:rsid w:val="00B91771"/>
    <w:rsid w:val="00BA2397"/>
    <w:rsid w:val="00BA3708"/>
    <w:rsid w:val="00BC2726"/>
    <w:rsid w:val="00BC6C28"/>
    <w:rsid w:val="00BE357B"/>
    <w:rsid w:val="00C216C2"/>
    <w:rsid w:val="00C21F2C"/>
    <w:rsid w:val="00C27C9C"/>
    <w:rsid w:val="00C27E8D"/>
    <w:rsid w:val="00C31E7A"/>
    <w:rsid w:val="00C366C5"/>
    <w:rsid w:val="00C371FD"/>
    <w:rsid w:val="00C43BE8"/>
    <w:rsid w:val="00C74923"/>
    <w:rsid w:val="00C77CDC"/>
    <w:rsid w:val="00CA1F09"/>
    <w:rsid w:val="00CB7D6F"/>
    <w:rsid w:val="00CE1170"/>
    <w:rsid w:val="00CF6089"/>
    <w:rsid w:val="00D03373"/>
    <w:rsid w:val="00D07A3E"/>
    <w:rsid w:val="00D13474"/>
    <w:rsid w:val="00D22A33"/>
    <w:rsid w:val="00D23A39"/>
    <w:rsid w:val="00D249B6"/>
    <w:rsid w:val="00D37225"/>
    <w:rsid w:val="00D42402"/>
    <w:rsid w:val="00D427E2"/>
    <w:rsid w:val="00D5384E"/>
    <w:rsid w:val="00D616D7"/>
    <w:rsid w:val="00D75A31"/>
    <w:rsid w:val="00D76819"/>
    <w:rsid w:val="00D829F3"/>
    <w:rsid w:val="00D90344"/>
    <w:rsid w:val="00D94376"/>
    <w:rsid w:val="00D97230"/>
    <w:rsid w:val="00DB5046"/>
    <w:rsid w:val="00DB5392"/>
    <w:rsid w:val="00DB5AC8"/>
    <w:rsid w:val="00DC147D"/>
    <w:rsid w:val="00DC41B1"/>
    <w:rsid w:val="00DD5F67"/>
    <w:rsid w:val="00E07380"/>
    <w:rsid w:val="00E12136"/>
    <w:rsid w:val="00E2087E"/>
    <w:rsid w:val="00E24957"/>
    <w:rsid w:val="00E30C29"/>
    <w:rsid w:val="00E35749"/>
    <w:rsid w:val="00E5445B"/>
    <w:rsid w:val="00E720D0"/>
    <w:rsid w:val="00E75E00"/>
    <w:rsid w:val="00E80B82"/>
    <w:rsid w:val="00E914AA"/>
    <w:rsid w:val="00EA3154"/>
    <w:rsid w:val="00EB1011"/>
    <w:rsid w:val="00EE3D8E"/>
    <w:rsid w:val="00EE798B"/>
    <w:rsid w:val="00EF06C0"/>
    <w:rsid w:val="00EF2A27"/>
    <w:rsid w:val="00F13D8D"/>
    <w:rsid w:val="00F17964"/>
    <w:rsid w:val="00F3495E"/>
    <w:rsid w:val="00F40373"/>
    <w:rsid w:val="00F4101C"/>
    <w:rsid w:val="00F41469"/>
    <w:rsid w:val="00F75DCB"/>
    <w:rsid w:val="00F80AB2"/>
    <w:rsid w:val="00F96936"/>
    <w:rsid w:val="00FA25CE"/>
    <w:rsid w:val="00FC41B3"/>
    <w:rsid w:val="00F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AF639"/>
  <w15:chartTrackingRefBased/>
  <w15:docId w15:val="{4284B2A3-08E6-794C-95D9-B0FDF89C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2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A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A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A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A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2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2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2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2A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2A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2A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2A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2A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2A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2A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A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2A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A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2A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2A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A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2AE0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AF08DB"/>
    <w:rPr>
      <w:sz w:val="16"/>
      <w:szCs w:val="16"/>
    </w:rPr>
  </w:style>
  <w:style w:type="character" w:customStyle="1" w:styleId="ui-provider">
    <w:name w:val="ui-provider"/>
    <w:basedOn w:val="Policepardfaut"/>
    <w:rsid w:val="00651CD9"/>
  </w:style>
  <w:style w:type="paragraph" w:styleId="NormalWeb">
    <w:name w:val="Normal (Web)"/>
    <w:basedOn w:val="Normal"/>
    <w:uiPriority w:val="99"/>
    <w:unhideWhenUsed/>
    <w:rsid w:val="00651C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styleId="Grilledutableau">
    <w:name w:val="Table Grid"/>
    <w:basedOn w:val="TableauNormal"/>
    <w:uiPriority w:val="39"/>
    <w:rsid w:val="00B0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3D156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D156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90BC1"/>
  </w:style>
  <w:style w:type="paragraph" w:styleId="Pieddepage">
    <w:name w:val="footer"/>
    <w:basedOn w:val="Normal"/>
    <w:link w:val="Pieddepag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0BC1"/>
  </w:style>
  <w:style w:type="character" w:styleId="Lienvisit">
    <w:name w:val="FollowedHyperlink"/>
    <w:basedOn w:val="Policepardfaut"/>
    <w:uiPriority w:val="99"/>
    <w:semiHidden/>
    <w:unhideWhenUsed/>
    <w:rsid w:val="0065495E"/>
    <w:rPr>
      <w:color w:val="96607D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9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94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9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94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C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480</Characters>
  <Application>Microsoft Office Word</Application>
  <DocSecurity>0</DocSecurity>
  <Lines>19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ean</dc:creator>
  <cp:keywords/>
  <dc:description/>
  <cp:lastModifiedBy>Monica Sean</cp:lastModifiedBy>
  <cp:revision>2</cp:revision>
  <dcterms:created xsi:type="dcterms:W3CDTF">2025-01-07T18:27:00Z</dcterms:created>
  <dcterms:modified xsi:type="dcterms:W3CDTF">2025-01-07T18:27:00Z</dcterms:modified>
</cp:coreProperties>
</file>